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8B3196" w:rsidRPr="003A4C31" w14:paraId="55B4920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5A5339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omplication </w:t>
            </w:r>
          </w:p>
        </w:tc>
        <w:tc>
          <w:tcPr>
            <w:tcW w:w="2338" w:type="dxa"/>
            <w:noWrap/>
            <w:hideMark/>
          </w:tcPr>
          <w:p w14:paraId="7DB8263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omplication classification </w:t>
            </w:r>
          </w:p>
        </w:tc>
        <w:tc>
          <w:tcPr>
            <w:tcW w:w="2337" w:type="dxa"/>
            <w:noWrap/>
            <w:hideMark/>
          </w:tcPr>
          <w:p w14:paraId="1C9F762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Implant system </w:t>
            </w:r>
          </w:p>
        </w:tc>
        <w:tc>
          <w:tcPr>
            <w:tcW w:w="2338" w:type="dxa"/>
            <w:noWrap/>
            <w:hideMark/>
          </w:tcPr>
          <w:p w14:paraId="2C83C1F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tion required</w:t>
            </w:r>
          </w:p>
        </w:tc>
      </w:tr>
      <w:tr w:rsidR="008B3196" w:rsidRPr="003A4C31" w14:paraId="79E88FA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B53992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21260E0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BF5259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16B0062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. Replaced with new BFX acetabular cup size and new BFX/CFX head size. </w:t>
            </w:r>
          </w:p>
        </w:tc>
      </w:tr>
      <w:tr w:rsidR="008B3196" w:rsidRPr="003A4C31" w14:paraId="5C31438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9DD090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5FB07DC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0D7120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25DAF68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onservative treatment</w:t>
            </w:r>
          </w:p>
        </w:tc>
      </w:tr>
      <w:tr w:rsidR="008B3196" w:rsidRPr="003A4C31" w14:paraId="62AE26A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8F9919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495393D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65A8EB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7B2201D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and femoral head and neck excision. </w:t>
            </w:r>
          </w:p>
        </w:tc>
      </w:tr>
      <w:tr w:rsidR="008B3196" w:rsidRPr="003A4C31" w14:paraId="69FB110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E0E4E8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15E86EA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0EA116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EAA653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7612A8F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FC83B9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1FA2DCB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5FAD9B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437EE48C" w14:textId="26B27348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</w:t>
            </w:r>
            <w:r w:rsidR="00A353A3" w:rsidRPr="003A4C31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A4C31">
              <w:rPr>
                <w:rFonts w:asciiTheme="majorBidi" w:hAnsiTheme="majorBidi" w:cstheme="majorBidi"/>
                <w:sz w:val="20"/>
                <w:szCs w:val="20"/>
              </w:rPr>
              <w:t>on with new implant (also had prosthesis breakage)</w:t>
            </w:r>
          </w:p>
        </w:tc>
      </w:tr>
      <w:tr w:rsidR="008B3196" w:rsidRPr="003A4C31" w14:paraId="256142C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4EA2C2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66ADD02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5165FA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36603F1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. Replaced with new acetabular cup size</w:t>
            </w:r>
          </w:p>
        </w:tc>
      </w:tr>
      <w:tr w:rsidR="008B3196" w:rsidRPr="003A4C31" w14:paraId="6D3B94D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F4AA11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0D127A9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8F5FC8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2FE487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. Replaced with new acetabular cup size</w:t>
            </w:r>
          </w:p>
        </w:tc>
      </w:tr>
      <w:tr w:rsidR="008B3196" w:rsidRPr="003A4C31" w14:paraId="32EE7B5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1CB2C7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0A74C79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D19ABD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1CE25BF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. Replaced with new acetabular cup size</w:t>
            </w:r>
          </w:p>
        </w:tc>
      </w:tr>
      <w:tr w:rsidR="008B3196" w:rsidRPr="003A4C31" w14:paraId="0761C0D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1FF122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316714B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A92881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27B185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19B0FFD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C2F958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58892AD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13CAA0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F52E1E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3CFFC0A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654637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5E782C6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34BA43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7E87C9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00FA9E1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A8EE22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16867B9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040E52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14A45FC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and had a new ceramic heard </w:t>
            </w:r>
          </w:p>
        </w:tc>
      </w:tr>
      <w:tr w:rsidR="008B3196" w:rsidRPr="003A4C31" w14:paraId="017F82C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98EF76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6CB5DC3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7CF3A3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3F8F94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. Revised with new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acetabular cup size and new long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ead-neck size</w:t>
            </w:r>
          </w:p>
        </w:tc>
      </w:tr>
      <w:tr w:rsidR="008B3196" w:rsidRPr="003A4C31" w14:paraId="25EED7E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3C8639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09A2195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AB1D58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0359C53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2636A37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6DCCA9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6F54B7A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015FA5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63123C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</w:t>
            </w:r>
          </w:p>
        </w:tc>
      </w:tr>
      <w:tr w:rsidR="008B3196" w:rsidRPr="003A4C31" w14:paraId="20C1344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92B11E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245BCCA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0C6D97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1790956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</w:t>
            </w:r>
          </w:p>
        </w:tc>
      </w:tr>
      <w:tr w:rsidR="008B3196" w:rsidRPr="003A4C31" w14:paraId="6D537ED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EFEDAF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cup displacement</w:t>
            </w:r>
          </w:p>
        </w:tc>
        <w:tc>
          <w:tcPr>
            <w:tcW w:w="2338" w:type="dxa"/>
            <w:noWrap/>
            <w:hideMark/>
          </w:tcPr>
          <w:p w14:paraId="0223DDE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3505818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2F47B76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implant.</w:t>
            </w:r>
          </w:p>
        </w:tc>
      </w:tr>
      <w:tr w:rsidR="008B3196" w:rsidRPr="003A4C31" w14:paraId="5CFF1AB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737216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Acetabular cup displacement </w:t>
            </w:r>
          </w:p>
        </w:tc>
        <w:tc>
          <w:tcPr>
            <w:tcW w:w="2338" w:type="dxa"/>
            <w:noWrap/>
            <w:hideMark/>
          </w:tcPr>
          <w:p w14:paraId="590957F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67F852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5230EE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mputation (also had aseptic loosening)</w:t>
            </w:r>
          </w:p>
        </w:tc>
      </w:tr>
      <w:tr w:rsidR="008B3196" w:rsidRPr="003A4C31" w14:paraId="20BD7C3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1B1C3A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Acetabular cup displacement </w:t>
            </w:r>
          </w:p>
        </w:tc>
        <w:tc>
          <w:tcPr>
            <w:tcW w:w="2338" w:type="dxa"/>
            <w:noWrap/>
            <w:hideMark/>
          </w:tcPr>
          <w:p w14:paraId="5BAC260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63BA92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69D4B8A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</w:t>
            </w:r>
          </w:p>
        </w:tc>
      </w:tr>
      <w:tr w:rsidR="008B3196" w:rsidRPr="003A4C31" w14:paraId="6150E4F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053531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dorsal rim fracture</w:t>
            </w:r>
          </w:p>
        </w:tc>
        <w:tc>
          <w:tcPr>
            <w:tcW w:w="2338" w:type="dxa"/>
            <w:noWrap/>
            <w:hideMark/>
          </w:tcPr>
          <w:p w14:paraId="37A7CF5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BCAB7C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6AF8AEA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4A1504B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76D408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fracture</w:t>
            </w:r>
          </w:p>
        </w:tc>
        <w:tc>
          <w:tcPr>
            <w:tcW w:w="2338" w:type="dxa"/>
            <w:noWrap/>
            <w:hideMark/>
          </w:tcPr>
          <w:p w14:paraId="355188F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3FFFA0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5E28461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racture repair (Cerclage) and buttress locking compression plate</w:t>
            </w:r>
          </w:p>
        </w:tc>
      </w:tr>
      <w:tr w:rsidR="008B3196" w:rsidRPr="003A4C31" w14:paraId="30B50DE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362DB1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fracture</w:t>
            </w:r>
          </w:p>
        </w:tc>
        <w:tc>
          <w:tcPr>
            <w:tcW w:w="2338" w:type="dxa"/>
            <w:noWrap/>
            <w:hideMark/>
          </w:tcPr>
          <w:p w14:paraId="227AD4F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D48237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385D7D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4B2E0A7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CE2E10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fracture</w:t>
            </w:r>
          </w:p>
        </w:tc>
        <w:tc>
          <w:tcPr>
            <w:tcW w:w="2338" w:type="dxa"/>
            <w:noWrap/>
            <w:hideMark/>
          </w:tcPr>
          <w:p w14:paraId="16DFDDC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54AF38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76D67A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 with locking plate and screws</w:t>
            </w:r>
          </w:p>
        </w:tc>
      </w:tr>
      <w:tr w:rsidR="008B3196" w:rsidRPr="003A4C31" w14:paraId="504C799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0547C2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cetabular fracture</w:t>
            </w:r>
          </w:p>
        </w:tc>
        <w:tc>
          <w:tcPr>
            <w:tcW w:w="2338" w:type="dxa"/>
            <w:noWrap/>
            <w:hideMark/>
          </w:tcPr>
          <w:p w14:paraId="042BC6D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E78552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967058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7D62DFD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0E081E0" w14:textId="29994118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Acetabular cup </w:t>
            </w:r>
            <w:r w:rsidR="00503D7B">
              <w:rPr>
                <w:rFonts w:asciiTheme="majorBidi" w:hAnsiTheme="majorBidi" w:cstheme="majorBidi"/>
                <w:sz w:val="20"/>
                <w:szCs w:val="20"/>
              </w:rPr>
              <w:t xml:space="preserve">subsidence </w:t>
            </w:r>
          </w:p>
        </w:tc>
        <w:tc>
          <w:tcPr>
            <w:tcW w:w="2338" w:type="dxa"/>
            <w:noWrap/>
            <w:hideMark/>
          </w:tcPr>
          <w:p w14:paraId="5FE32BD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914C8A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1D631680" w14:textId="7762F99A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  <w:r w:rsidR="00503D7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8B3196" w:rsidRPr="003A4C31" w14:paraId="338061A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5318BC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68CB266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48C4B1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2529111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mputation (also had acetabular cup displacement)</w:t>
            </w:r>
          </w:p>
        </w:tc>
      </w:tr>
      <w:tr w:rsidR="008B3196" w:rsidRPr="003A4C31" w14:paraId="08D4C45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F2E875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170B591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964C50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19E888C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ed with new implant. Replaced with new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acetabular cup</w:t>
            </w:r>
          </w:p>
        </w:tc>
      </w:tr>
      <w:tr w:rsidR="008B3196" w:rsidRPr="003A4C31" w14:paraId="451E446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57DFDD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2D80546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atastrophic</w:t>
            </w:r>
          </w:p>
        </w:tc>
        <w:tc>
          <w:tcPr>
            <w:tcW w:w="2337" w:type="dxa"/>
            <w:noWrap/>
            <w:hideMark/>
          </w:tcPr>
          <w:p w14:paraId="2F330D2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48D205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Euthanasia</w:t>
            </w:r>
          </w:p>
        </w:tc>
      </w:tr>
      <w:tr w:rsidR="008B3196" w:rsidRPr="003A4C31" w14:paraId="34AD913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5340AD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28910D5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FB9624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5FCF77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of femoral stem</w:t>
            </w:r>
          </w:p>
        </w:tc>
      </w:tr>
      <w:tr w:rsidR="008B3196" w:rsidRPr="003A4C31" w14:paraId="70A4D0A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1A93C7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54820F6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C96B32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C6382F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of femoral stem</w:t>
            </w:r>
          </w:p>
        </w:tc>
      </w:tr>
      <w:tr w:rsidR="008B3196" w:rsidRPr="003A4C31" w14:paraId="36C0F3F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DE50E4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5761867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36F965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AE8242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of femoral stem but not acetabular cup</w:t>
            </w:r>
          </w:p>
        </w:tc>
      </w:tr>
      <w:tr w:rsidR="008B3196" w:rsidRPr="003A4C31" w14:paraId="3A1DD52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35C434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258E51B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FE0A4A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81A759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of femoral stem but not acetabular cup</w:t>
            </w:r>
          </w:p>
        </w:tc>
      </w:tr>
      <w:tr w:rsidR="008B3196" w:rsidRPr="003A4C31" w14:paraId="17A41AA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5882FD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749EF9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1E32DD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5362FD8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199A482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D9E410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0B312EF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8E28A0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25D5E40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19EFF4B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ECE9E9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67A6D6F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6912F2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ACA9CD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384992C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58C000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06EAB7F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5A0058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1701BA0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45A7004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991A58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63880AD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514384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23C131F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4822132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2C2E0C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7935766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30D086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608BC0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8B3196" w:rsidRPr="003A4C31" w14:paraId="014F447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E45015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1851B92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238F6B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E5EAE3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35D5E1B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903193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66EB60D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EEE37A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3DAA41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00FA756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9402D3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5E14C3F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DADF0A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4F548E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0D5A465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377905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3CEA41B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1E7C71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33CE533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67FAF5F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B4A13C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43E6C49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711A1C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A7790C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. Replaced With a new acetabular cup with separate shell and liner. Replaced also with a new head size (also had prosthesis related sepsis)</w:t>
            </w:r>
          </w:p>
        </w:tc>
      </w:tr>
      <w:tr w:rsidR="008B3196" w:rsidRPr="003A4C31" w14:paraId="19E0724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1BA06D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78A5AD0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6EC3C4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FD1ACD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4B92A59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28D9E4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1DFF083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BEB768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732E201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</w:t>
            </w:r>
          </w:p>
        </w:tc>
      </w:tr>
      <w:tr w:rsidR="008B3196" w:rsidRPr="003A4C31" w14:paraId="6BC7C53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3E68BF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4E941F8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389681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96BE89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</w:t>
            </w:r>
          </w:p>
        </w:tc>
      </w:tr>
      <w:tr w:rsidR="008B3196" w:rsidRPr="003A4C31" w14:paraId="54769717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9E4FA2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105DDF6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C50F49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8C54F0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</w:t>
            </w:r>
          </w:p>
        </w:tc>
      </w:tr>
      <w:tr w:rsidR="008B3196" w:rsidRPr="003A4C31" w14:paraId="260BDE0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48F206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61D9E69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F70991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1DAD8D2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</w:t>
            </w:r>
          </w:p>
        </w:tc>
      </w:tr>
      <w:tr w:rsidR="008B3196" w:rsidRPr="003A4C31" w14:paraId="0734BBB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0510DA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</w:t>
            </w:r>
          </w:p>
        </w:tc>
        <w:tc>
          <w:tcPr>
            <w:tcW w:w="2338" w:type="dxa"/>
            <w:noWrap/>
            <w:hideMark/>
          </w:tcPr>
          <w:p w14:paraId="308697F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680AAB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121C2A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</w:t>
            </w:r>
          </w:p>
        </w:tc>
      </w:tr>
      <w:tr w:rsidR="008B3196" w:rsidRPr="003A4C31" w14:paraId="32627FB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D12F0F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Aseptic loosening </w:t>
            </w:r>
          </w:p>
        </w:tc>
        <w:tc>
          <w:tcPr>
            <w:tcW w:w="2338" w:type="dxa"/>
            <w:noWrap/>
            <w:hideMark/>
          </w:tcPr>
          <w:p w14:paraId="2AB2242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F20EEA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D6F502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losed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aseptic loosening and luxation </w:t>
            </w:r>
          </w:p>
        </w:tc>
      </w:tr>
      <w:tr w:rsidR="008B3196" w:rsidRPr="003A4C31" w14:paraId="4D3E215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7CB1AE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Aseptic loosening </w:t>
            </w:r>
          </w:p>
        </w:tc>
        <w:tc>
          <w:tcPr>
            <w:tcW w:w="2338" w:type="dxa"/>
            <w:noWrap/>
            <w:hideMark/>
          </w:tcPr>
          <w:p w14:paraId="15D3CDF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991192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E7DDAC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same implant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prosthesis related sepsis)</w:t>
            </w:r>
          </w:p>
        </w:tc>
      </w:tr>
      <w:tr w:rsidR="008B3196" w:rsidRPr="003A4C31" w14:paraId="7A29F63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390D5E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Aseptic loosening of the femoral head and stem </w:t>
            </w:r>
          </w:p>
        </w:tc>
        <w:tc>
          <w:tcPr>
            <w:tcW w:w="2338" w:type="dxa"/>
            <w:noWrap/>
            <w:hideMark/>
          </w:tcPr>
          <w:p w14:paraId="466BB31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CC2A34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41FF4C9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attempted and failed.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n=2)</w:t>
            </w:r>
          </w:p>
        </w:tc>
      </w:tr>
      <w:tr w:rsidR="008B3196" w:rsidRPr="003A4C31" w14:paraId="0C4ED58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6D8D45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septic loosening of the femoral stem</w:t>
            </w:r>
          </w:p>
        </w:tc>
        <w:tc>
          <w:tcPr>
            <w:tcW w:w="2338" w:type="dxa"/>
            <w:noWrap/>
            <w:hideMark/>
          </w:tcPr>
          <w:p w14:paraId="3756AE0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35FF52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634C972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(n=2)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extraosseous cement granuloma)</w:t>
            </w:r>
          </w:p>
        </w:tc>
      </w:tr>
      <w:tr w:rsidR="008B3196" w:rsidRPr="003A4C31" w14:paraId="6DA4EA2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761B41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Aseptic loosening of the femoral stem </w:t>
            </w:r>
          </w:p>
        </w:tc>
        <w:tc>
          <w:tcPr>
            <w:tcW w:w="2338" w:type="dxa"/>
            <w:noWrap/>
            <w:hideMark/>
          </w:tcPr>
          <w:p w14:paraId="0A47BF3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D7F4C1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1795ECA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luxation)</w:t>
            </w:r>
          </w:p>
        </w:tc>
      </w:tr>
      <w:tr w:rsidR="008B3196" w:rsidRPr="003A4C31" w14:paraId="287BB4D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AB6F2E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Aseptic loosening of the femoral stem </w:t>
            </w:r>
          </w:p>
        </w:tc>
        <w:tc>
          <w:tcPr>
            <w:tcW w:w="2338" w:type="dxa"/>
            <w:noWrap/>
            <w:hideMark/>
          </w:tcPr>
          <w:p w14:paraId="0791EFD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4AA2BF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F64C8E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and excision arthroplasty</w:t>
            </w:r>
          </w:p>
        </w:tc>
      </w:tr>
      <w:tr w:rsidR="008B3196" w:rsidRPr="003A4C31" w14:paraId="456CE01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CD53FB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Breakage of femoral stem prosthesis</w:t>
            </w:r>
          </w:p>
        </w:tc>
        <w:tc>
          <w:tcPr>
            <w:tcW w:w="2338" w:type="dxa"/>
            <w:noWrap/>
            <w:hideMark/>
          </w:tcPr>
          <w:p w14:paraId="0BF9743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BEC590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3520C68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of femoral stem but not acetabular cup</w:t>
            </w:r>
          </w:p>
        </w:tc>
      </w:tr>
      <w:tr w:rsidR="008B3196" w:rsidRPr="003A4C31" w14:paraId="3DEEBD8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CDEA5C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Extraosseous cement granuloma</w:t>
            </w:r>
          </w:p>
        </w:tc>
        <w:tc>
          <w:tcPr>
            <w:tcW w:w="2338" w:type="dxa"/>
            <w:noWrap/>
            <w:hideMark/>
          </w:tcPr>
          <w:p w14:paraId="048ABD0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9837C0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24391BD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(n=2)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aseptic loosening)</w:t>
            </w:r>
          </w:p>
        </w:tc>
      </w:tr>
      <w:tr w:rsidR="008B3196" w:rsidRPr="003A4C31" w14:paraId="5244599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AE9F8D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</w:t>
            </w:r>
          </w:p>
        </w:tc>
        <w:tc>
          <w:tcPr>
            <w:tcW w:w="2338" w:type="dxa"/>
            <w:noWrap/>
            <w:hideMark/>
          </w:tcPr>
          <w:p w14:paraId="4CFC92F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0A0054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65F7109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)</w:t>
            </w:r>
          </w:p>
        </w:tc>
      </w:tr>
      <w:tr w:rsidR="008B3196" w:rsidRPr="003A4C31" w14:paraId="6BE9D62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32E669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4622ECE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4E6196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4A6A527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s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with new implant. Replaced with new CFX femoral stem size. Fissure fracture repaired (Cerclage). </w:t>
            </w:r>
          </w:p>
        </w:tc>
      </w:tr>
      <w:tr w:rsidR="008B3196" w:rsidRPr="003A4C31" w14:paraId="7E27141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4CA525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60C6A7B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01C902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22D2703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)</w:t>
            </w:r>
          </w:p>
        </w:tc>
      </w:tr>
      <w:tr w:rsidR="008B3196" w:rsidRPr="003A4C31" w14:paraId="0EA97E1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C39AB3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0B6A2B2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3057C2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4781AD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)</w:t>
            </w:r>
          </w:p>
        </w:tc>
      </w:tr>
      <w:tr w:rsidR="008B3196" w:rsidRPr="003A4C31" w14:paraId="40F78B5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756679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68D0445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8DA75D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0FE78C2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)</w:t>
            </w:r>
          </w:p>
        </w:tc>
      </w:tr>
      <w:tr w:rsidR="008B3196" w:rsidRPr="003A4C31" w14:paraId="3E751DB7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3A9F2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59D5A7E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49615C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CCDCE6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and femoral fissure fracture repair (Cerclage)</w:t>
            </w:r>
          </w:p>
        </w:tc>
      </w:tr>
      <w:tr w:rsidR="008B3196" w:rsidRPr="003A4C31" w14:paraId="633CEB6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E01C17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1467866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29B587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C9E62B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losed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038A2A8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31EC26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3E13CA6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8495A2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113E6C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50AA2A6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68D5D2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583B3CD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398F8B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4E8B4A3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)</w:t>
            </w:r>
          </w:p>
        </w:tc>
      </w:tr>
      <w:tr w:rsidR="008B3196" w:rsidRPr="003A4C31" w14:paraId="6824076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B2A24F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0AD7CB6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3A2FB7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E9513C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62A565B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93C625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2C967E3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47534E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3F7ABCA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1667802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E3BAC5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524E77E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75B39C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1C4651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6782C41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BACD6D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issure fracture</w:t>
            </w:r>
          </w:p>
        </w:tc>
        <w:tc>
          <w:tcPr>
            <w:tcW w:w="2338" w:type="dxa"/>
            <w:noWrap/>
            <w:hideMark/>
          </w:tcPr>
          <w:p w14:paraId="50BB2BE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78F49E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0F1303B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B3196" w:rsidRPr="003A4C31" w14:paraId="315F258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EAAB30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fissure fracture </w:t>
            </w:r>
          </w:p>
        </w:tc>
        <w:tc>
          <w:tcPr>
            <w:tcW w:w="2338" w:type="dxa"/>
            <w:noWrap/>
            <w:hideMark/>
          </w:tcPr>
          <w:p w14:paraId="15A2DE4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434F46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1E90BAE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)</w:t>
            </w:r>
          </w:p>
        </w:tc>
      </w:tr>
      <w:tr w:rsidR="008B3196" w:rsidRPr="003A4C31" w14:paraId="2D916C0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A30992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fissure fracture </w:t>
            </w:r>
          </w:p>
        </w:tc>
        <w:tc>
          <w:tcPr>
            <w:tcW w:w="2338" w:type="dxa"/>
            <w:noWrap/>
            <w:hideMark/>
          </w:tcPr>
          <w:p w14:paraId="2570E5A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726379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103071FB" w14:textId="10C4184A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</w:t>
            </w:r>
            <w:r w:rsidR="00F52456"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wire</w:t>
            </w:r>
            <w:r w:rsidR="003C196D" w:rsidRPr="003A4C31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A4C3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B3196" w:rsidRPr="003A4C31" w14:paraId="2C47F48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EEAD53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5203469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atastrophic </w:t>
            </w:r>
          </w:p>
        </w:tc>
        <w:tc>
          <w:tcPr>
            <w:tcW w:w="2337" w:type="dxa"/>
            <w:noWrap/>
            <w:hideMark/>
          </w:tcPr>
          <w:p w14:paraId="62B73ED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AF24B8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Euthanasia</w:t>
            </w:r>
          </w:p>
        </w:tc>
      </w:tr>
      <w:tr w:rsidR="008B3196" w:rsidRPr="003A4C31" w14:paraId="5B04E15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F7B9B6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2405B48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atastrophic </w:t>
            </w:r>
          </w:p>
        </w:tc>
        <w:tc>
          <w:tcPr>
            <w:tcW w:w="2337" w:type="dxa"/>
            <w:noWrap/>
            <w:hideMark/>
          </w:tcPr>
          <w:p w14:paraId="09EA9CE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891C37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Euthanasia</w:t>
            </w:r>
          </w:p>
        </w:tc>
      </w:tr>
      <w:tr w:rsidR="008B3196" w:rsidRPr="003A4C31" w14:paraId="1BC79FB7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54554B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2FCEE9D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FED80E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4577B0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head and neck excision</w:t>
            </w:r>
          </w:p>
        </w:tc>
      </w:tr>
      <w:tr w:rsidR="008B3196" w:rsidRPr="003A4C31" w14:paraId="77BED7B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446FC2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4243773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1419B8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3CF7568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racture repair with internal fixation</w:t>
            </w:r>
          </w:p>
        </w:tc>
      </w:tr>
      <w:tr w:rsidR="008B3196" w:rsidRPr="003A4C31" w14:paraId="761F085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F65CE6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2FAB763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FE31C7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26C8883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1802B1F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F8FC15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68F8978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3DA9C2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14A4F97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449D872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A71BD2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3873318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63FDB2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AC6B86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435FA7F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A5702C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2711EEF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60A85A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CB6296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1E06B02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7BA99A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5CA4572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7AF7C2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123BDFD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2C3BC7F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1A1278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1E7651F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C32539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71BE4A7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08140D1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C74326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60BEEFD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804C59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0A1CA5D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4A7BBAB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447043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3379C28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1282A8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5CF552F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5E5E2BE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7B7168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15E7682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992408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AC18D8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107D974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DC75D4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4451C87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083E05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E410C3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3A9F1CA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D226D9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6CD2328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6E989F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85E744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5EE9A90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51A5B1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5F24DB2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3F7DBD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76BA29F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6E5411B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5071EF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3D3C530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E4B320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5CC012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CFX acetabular cup and femoral stem size</w:t>
            </w:r>
          </w:p>
        </w:tc>
      </w:tr>
      <w:tr w:rsidR="008B3196" w:rsidRPr="003A4C31" w14:paraId="4EE9927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A39C68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0581B92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CA8E90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5700A5E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</w:t>
            </w:r>
          </w:p>
        </w:tc>
      </w:tr>
      <w:tr w:rsidR="008B3196" w:rsidRPr="003A4C31" w14:paraId="2D4BAF2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1A5C41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</w:t>
            </w:r>
          </w:p>
        </w:tc>
        <w:tc>
          <w:tcPr>
            <w:tcW w:w="2338" w:type="dxa"/>
            <w:noWrap/>
            <w:hideMark/>
          </w:tcPr>
          <w:p w14:paraId="7F616C4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784587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B433B6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B3196" w:rsidRPr="003A4C31" w14:paraId="05EC2AD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B8B038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fracture </w:t>
            </w:r>
          </w:p>
        </w:tc>
        <w:tc>
          <w:tcPr>
            <w:tcW w:w="2338" w:type="dxa"/>
            <w:noWrap/>
            <w:hideMark/>
          </w:tcPr>
          <w:p w14:paraId="2F12E06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238B10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3EB536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multiple revisions</w:t>
            </w:r>
          </w:p>
        </w:tc>
      </w:tr>
      <w:tr w:rsidR="008B3196" w:rsidRPr="003A4C31" w14:paraId="732B454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033FAA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fracture </w:t>
            </w:r>
          </w:p>
        </w:tc>
        <w:tc>
          <w:tcPr>
            <w:tcW w:w="2338" w:type="dxa"/>
            <w:noWrap/>
            <w:hideMark/>
          </w:tcPr>
          <w:p w14:paraId="7522D6B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495123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5E87DB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6359FB8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E0E457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fracture </w:t>
            </w:r>
          </w:p>
        </w:tc>
        <w:tc>
          <w:tcPr>
            <w:tcW w:w="2338" w:type="dxa"/>
            <w:noWrap/>
            <w:hideMark/>
          </w:tcPr>
          <w:p w14:paraId="648B730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4C9492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9086D6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fracture repair (Cerclage)</w:t>
            </w:r>
          </w:p>
        </w:tc>
      </w:tr>
      <w:tr w:rsidR="008B3196" w:rsidRPr="003A4C31" w14:paraId="3337D78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E12841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fracture </w:t>
            </w:r>
          </w:p>
        </w:tc>
        <w:tc>
          <w:tcPr>
            <w:tcW w:w="2338" w:type="dxa"/>
            <w:noWrap/>
            <w:hideMark/>
          </w:tcPr>
          <w:p w14:paraId="776151D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B8DCB3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9BA180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racture repair (Cerclage)</w:t>
            </w:r>
          </w:p>
        </w:tc>
      </w:tr>
      <w:tr w:rsidR="008B3196" w:rsidRPr="003A4C31" w14:paraId="53B0D33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053FE8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fracture </w:t>
            </w:r>
          </w:p>
        </w:tc>
        <w:tc>
          <w:tcPr>
            <w:tcW w:w="2338" w:type="dxa"/>
            <w:noWrap/>
            <w:hideMark/>
          </w:tcPr>
          <w:p w14:paraId="3157780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3A3696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2F0E53C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pair fracture (Cerclage). </w:t>
            </w:r>
          </w:p>
        </w:tc>
      </w:tr>
      <w:tr w:rsidR="008B3196" w:rsidRPr="003A4C31" w14:paraId="1E9EA66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1A370E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fracture </w:t>
            </w:r>
          </w:p>
        </w:tc>
        <w:tc>
          <w:tcPr>
            <w:tcW w:w="2338" w:type="dxa"/>
            <w:noWrap/>
            <w:hideMark/>
          </w:tcPr>
          <w:p w14:paraId="362ED67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DE63B7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448432D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pair fracture</w:t>
            </w:r>
          </w:p>
        </w:tc>
      </w:tr>
      <w:tr w:rsidR="008B3196" w:rsidRPr="003A4C31" w14:paraId="59F682C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76206B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Femoral pain </w:t>
            </w:r>
          </w:p>
        </w:tc>
        <w:tc>
          <w:tcPr>
            <w:tcW w:w="2338" w:type="dxa"/>
            <w:noWrap/>
            <w:hideMark/>
          </w:tcPr>
          <w:p w14:paraId="16A8AA1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5F93229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2AA368C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03327EB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1044E9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subsidence</w:t>
            </w:r>
          </w:p>
        </w:tc>
        <w:tc>
          <w:tcPr>
            <w:tcW w:w="2338" w:type="dxa"/>
            <w:noWrap/>
            <w:hideMark/>
          </w:tcPr>
          <w:p w14:paraId="7D4783B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B95F32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029E050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+ Revision with new implant. Replaced with new BFX acetabular cup size. Cerclage wires placed around proximal femur (also had luxation)</w:t>
            </w:r>
          </w:p>
        </w:tc>
      </w:tr>
      <w:tr w:rsidR="008B3196" w:rsidRPr="003A4C31" w14:paraId="2236478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333B7F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subsidence</w:t>
            </w:r>
          </w:p>
        </w:tc>
        <w:tc>
          <w:tcPr>
            <w:tcW w:w="2338" w:type="dxa"/>
            <w:noWrap/>
            <w:hideMark/>
          </w:tcPr>
          <w:p w14:paraId="3224E01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BB54CA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054AD0B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onservative treatment</w:t>
            </w:r>
          </w:p>
        </w:tc>
      </w:tr>
      <w:tr w:rsidR="008B3196" w:rsidRPr="003A4C31" w14:paraId="63E87E8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763360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subsidence</w:t>
            </w:r>
          </w:p>
        </w:tc>
        <w:tc>
          <w:tcPr>
            <w:tcW w:w="2338" w:type="dxa"/>
            <w:noWrap/>
            <w:hideMark/>
          </w:tcPr>
          <w:p w14:paraId="541D5E0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5ADDD9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A1A743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of femoral stem</w:t>
            </w:r>
          </w:p>
        </w:tc>
      </w:tr>
      <w:tr w:rsidR="008B3196" w:rsidRPr="003A4C31" w14:paraId="448B381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94BBFB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emoral subsidence</w:t>
            </w:r>
          </w:p>
        </w:tc>
        <w:tc>
          <w:tcPr>
            <w:tcW w:w="2338" w:type="dxa"/>
            <w:noWrap/>
            <w:hideMark/>
          </w:tcPr>
          <w:p w14:paraId="1A0696D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9D4806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84EDD4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. Replace with new CFX femoral stem size</w:t>
            </w:r>
          </w:p>
        </w:tc>
      </w:tr>
      <w:tr w:rsidR="008B3196" w:rsidRPr="003A4C31" w14:paraId="34F8B8E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BF4BC8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Hip luxation  </w:t>
            </w:r>
          </w:p>
        </w:tc>
        <w:tc>
          <w:tcPr>
            <w:tcW w:w="2338" w:type="dxa"/>
            <w:noWrap/>
            <w:hideMark/>
          </w:tcPr>
          <w:p w14:paraId="66F0600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EA0CB1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699C872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losed reduction and acetabular cup repositioned</w:t>
            </w:r>
          </w:p>
        </w:tc>
      </w:tr>
      <w:tr w:rsidR="008B3196" w:rsidRPr="003A4C31" w14:paraId="26343F9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4DB684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Intra-operative cardiac arrest </w:t>
            </w:r>
          </w:p>
        </w:tc>
        <w:tc>
          <w:tcPr>
            <w:tcW w:w="2338" w:type="dxa"/>
            <w:noWrap/>
            <w:hideMark/>
          </w:tcPr>
          <w:p w14:paraId="303CB2F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atastrophic</w:t>
            </w:r>
          </w:p>
        </w:tc>
        <w:tc>
          <w:tcPr>
            <w:tcW w:w="2337" w:type="dxa"/>
            <w:noWrap/>
            <w:hideMark/>
          </w:tcPr>
          <w:p w14:paraId="23AA0CD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4DBB518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Died</w:t>
            </w:r>
          </w:p>
        </w:tc>
      </w:tr>
      <w:tr w:rsidR="008B3196" w:rsidRPr="003A4C31" w14:paraId="4B76EA57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D78C55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ateral patella luxation </w:t>
            </w:r>
          </w:p>
        </w:tc>
        <w:tc>
          <w:tcPr>
            <w:tcW w:w="2338" w:type="dxa"/>
            <w:noWrap/>
            <w:hideMark/>
          </w:tcPr>
          <w:p w14:paraId="5D36B47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6B6966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5B5688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Block recession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sulcoplasty</w:t>
            </w:r>
            <w:proofErr w:type="spellEnd"/>
          </w:p>
        </w:tc>
      </w:tr>
      <w:tr w:rsidR="008B3196" w:rsidRPr="003A4C31" w14:paraId="5D5DF8B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C08DE8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6B4EA3F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2F5CF7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6B23F43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Stabilis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with Ehmer sling technique</w:t>
            </w:r>
          </w:p>
        </w:tc>
      </w:tr>
      <w:tr w:rsidR="008B3196" w:rsidRPr="003A4C31" w14:paraId="3EBC258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91A760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072F526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D77E05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3AE6AE5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7A015AC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2F8ED5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32B6AE2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544C05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993110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losed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luxation and femoral fissure fracture)</w:t>
            </w:r>
          </w:p>
        </w:tc>
      </w:tr>
      <w:tr w:rsidR="008B3196" w:rsidRPr="003A4C31" w14:paraId="312E40C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104CD0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503A50B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8369D9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1249B84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Ilio-femoral suture was placed</w:t>
            </w:r>
          </w:p>
        </w:tc>
      </w:tr>
      <w:tr w:rsidR="008B3196" w:rsidRPr="003A4C31" w14:paraId="032D80B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677B76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49C3011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90CDA8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D28D98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. Replaced with new CFX acetabular cup size</w:t>
            </w:r>
          </w:p>
        </w:tc>
      </w:tr>
      <w:tr w:rsidR="008B3196" w:rsidRPr="003A4C31" w14:paraId="000B9DD7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3AE8A5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59FE4A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B89975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387F206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</w:t>
            </w:r>
          </w:p>
        </w:tc>
      </w:tr>
      <w:tr w:rsidR="008B3196" w:rsidRPr="003A4C31" w14:paraId="305F83B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8B2E2F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61BA483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270703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E8CF35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. Acetabular cup repositioned into a more closed position and replaced with new long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ead-neck size</w:t>
            </w:r>
          </w:p>
        </w:tc>
      </w:tr>
      <w:tr w:rsidR="008B3196" w:rsidRPr="003A4C31" w14:paraId="5D81247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B4D68F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43C1736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F74E07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71D3982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and 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prosthesis related sepsis)</w:t>
            </w:r>
          </w:p>
        </w:tc>
      </w:tr>
      <w:tr w:rsidR="008B3196" w:rsidRPr="003A4C31" w14:paraId="471EC34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E603B9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0CDB450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2F425B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7B56AC5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(n=2) and 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prosthesis related sepsis)</w:t>
            </w:r>
          </w:p>
        </w:tc>
      </w:tr>
      <w:tr w:rsidR="008B3196" w:rsidRPr="003A4C31" w14:paraId="1235789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2353DE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4F947D9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EA3E0C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3FF4177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 and open reduction</w:t>
            </w:r>
          </w:p>
        </w:tc>
      </w:tr>
      <w:tr w:rsidR="008B3196" w:rsidRPr="003A4C31" w14:paraId="3B4AFEA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860077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070ADBB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69C990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00A7AAA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5B19454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718C7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Luxation</w:t>
            </w:r>
          </w:p>
        </w:tc>
        <w:tc>
          <w:tcPr>
            <w:tcW w:w="2338" w:type="dxa"/>
            <w:noWrap/>
            <w:hideMark/>
          </w:tcPr>
          <w:p w14:paraId="1CB6EFE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11F1DC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11C559F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B3196" w:rsidRPr="003A4C31" w14:paraId="4832BEA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3847C6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3CA4742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C099B3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6794880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+ Revision with new implant. Replaced with new BFX acetabular cup size. Cerclage wires placed around proximal femur (also had femoral subsidence)</w:t>
            </w:r>
          </w:p>
        </w:tc>
      </w:tr>
      <w:tr w:rsidR="008B3196" w:rsidRPr="003A4C31" w14:paraId="1CDE372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DC98F5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88C178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16F6E9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AF324F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 </w:t>
            </w:r>
          </w:p>
        </w:tc>
      </w:tr>
      <w:tr w:rsidR="008B3196" w:rsidRPr="003A4C31" w14:paraId="12909D4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3F7A79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EE446E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6820FD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36A5D2B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losed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stabilis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with Ehmer sling technique. </w:t>
            </w:r>
          </w:p>
        </w:tc>
      </w:tr>
      <w:tr w:rsidR="008B3196" w:rsidRPr="003A4C31" w14:paraId="6DFEF47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0ED8EF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449391F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C52CB6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3F52FE9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losed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Stabilis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with dorsal sling technique</w:t>
            </w:r>
          </w:p>
        </w:tc>
      </w:tr>
      <w:tr w:rsidR="008B3196" w:rsidRPr="003A4C31" w14:paraId="055855D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8F6AB1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A0D79A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1FFCFC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DD311A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losed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aseptic loosening and femoral fissure fracture)</w:t>
            </w:r>
          </w:p>
        </w:tc>
      </w:tr>
      <w:tr w:rsidR="008B3196" w:rsidRPr="003A4C31" w14:paraId="3C025AA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8E2A2E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98F4FE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9FA2E2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7DC9A66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or open reduction</w:t>
            </w:r>
          </w:p>
        </w:tc>
      </w:tr>
      <w:tr w:rsidR="008B3196" w:rsidRPr="003A4C31" w14:paraId="3F2FE87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15D3F7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3157AC6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B7E3A9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49ABC2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or open reduction</w:t>
            </w:r>
          </w:p>
        </w:tc>
      </w:tr>
      <w:tr w:rsidR="008B3196" w:rsidRPr="003A4C31" w14:paraId="7804876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BF6436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21855B6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411529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779A5D9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or open reduction</w:t>
            </w:r>
          </w:p>
        </w:tc>
      </w:tr>
      <w:tr w:rsidR="008B3196" w:rsidRPr="003A4C31" w14:paraId="69AB4FA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0CB3A7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6F8F663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B51042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1E1A152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losed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8B3196" w:rsidRPr="003A4C31" w14:paraId="439BF84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C1C114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BD0FAC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B30D67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B9F917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8B3196" w:rsidRPr="003A4C31" w14:paraId="3AE24A4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1901C7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20A12AA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1EDC9D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A661FE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aseptic loosening)</w:t>
            </w:r>
          </w:p>
        </w:tc>
      </w:tr>
      <w:tr w:rsidR="008B3196" w:rsidRPr="003A4C31" w14:paraId="21F0B6C7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648D86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3A34B0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A8304D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7F5CB09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new femoral head size replaced</w:t>
            </w:r>
          </w:p>
        </w:tc>
      </w:tr>
      <w:tr w:rsidR="008B3196" w:rsidRPr="003A4C31" w14:paraId="42627C6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AA0C33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746ED7E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B5E4DA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BD4EBA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 and new long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ead-nice size replaced </w:t>
            </w:r>
          </w:p>
        </w:tc>
      </w:tr>
      <w:tr w:rsidR="008B3196" w:rsidRPr="003A4C31" w14:paraId="69B27BB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74A6CF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D43A78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77FF2A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28C415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capsullorraphy</w:t>
            </w:r>
            <w:proofErr w:type="spellEnd"/>
          </w:p>
        </w:tc>
      </w:tr>
      <w:tr w:rsidR="008B3196" w:rsidRPr="003A4C31" w14:paraId="0A827E0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F40292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B771CD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39B8C4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1613D8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,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Ilio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>/femoral suture and capsular imbrication</w:t>
            </w:r>
          </w:p>
        </w:tc>
      </w:tr>
      <w:tr w:rsidR="008B3196" w:rsidRPr="003A4C31" w14:paraId="36523B4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B296A1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ED71B3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D3C6AC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1D8D43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, Ilio-femoral suture was placed and acetabular cup was repositioned</w:t>
            </w:r>
          </w:p>
        </w:tc>
      </w:tr>
      <w:tr w:rsidR="008B3196" w:rsidRPr="003A4C31" w14:paraId="764FB31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BB962A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620A28D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ACD6BD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5AFDA1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Ilio-femoral suture was placed</w:t>
            </w:r>
          </w:p>
        </w:tc>
      </w:tr>
      <w:tr w:rsidR="008B3196" w:rsidRPr="003A4C31" w14:paraId="18350F7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A97A0C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5FFB72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E222A3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0FBB1C3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Ilio-femoral suture was placed</w:t>
            </w:r>
          </w:p>
        </w:tc>
      </w:tr>
      <w:tr w:rsidR="008B3196" w:rsidRPr="003A4C31" w14:paraId="485D7E6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6A0152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657BAA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EA16C5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1C547B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Excision of new bone formation and closed reduction</w:t>
            </w:r>
          </w:p>
        </w:tc>
      </w:tr>
      <w:tr w:rsidR="008B3196" w:rsidRPr="003A4C31" w14:paraId="1195BDB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5C78C2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358F11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624C96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5C5059E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 and new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ead-neck size replaced</w:t>
            </w:r>
          </w:p>
        </w:tc>
      </w:tr>
      <w:tr w:rsidR="008B3196" w:rsidRPr="003A4C31" w14:paraId="3CFA749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89B3A2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3612672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B0CD2A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5F96DE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 </w:t>
            </w:r>
          </w:p>
        </w:tc>
      </w:tr>
      <w:tr w:rsidR="008B3196" w:rsidRPr="003A4C31" w14:paraId="3D6279E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F5687E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65A7E58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51E6D8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2B5D827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ileofemoral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suture was placed</w:t>
            </w:r>
          </w:p>
        </w:tc>
      </w:tr>
      <w:tr w:rsidR="008B3196" w:rsidRPr="003A4C31" w14:paraId="2087198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5EA692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CD0004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2A6EC0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78BA5CC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,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Stabilised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with dorsal sling technique </w:t>
            </w:r>
          </w:p>
        </w:tc>
      </w:tr>
      <w:tr w:rsidR="008B3196" w:rsidRPr="003A4C31" w14:paraId="5A4786A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9EA85F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35212FB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53140B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5D8BE11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hysiotherapy</w:t>
            </w:r>
          </w:p>
        </w:tc>
      </w:tr>
      <w:tr w:rsidR="008B3196" w:rsidRPr="003A4C31" w14:paraId="7A8DB1A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5047C5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8231C1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5F9ED0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30063E3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acetabular cup size</w:t>
            </w:r>
          </w:p>
        </w:tc>
      </w:tr>
      <w:tr w:rsidR="008B3196" w:rsidRPr="003A4C31" w14:paraId="5E40DAD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8E610B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D1B1DD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455464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676FFD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, revision with new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implant and acetabular cup repositioned into a more closed position</w:t>
            </w:r>
          </w:p>
        </w:tc>
      </w:tr>
      <w:tr w:rsidR="008B3196" w:rsidRPr="003A4C31" w14:paraId="6948385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917D20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21E2312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D84D63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6C1B2AD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, revision with new acetabular cup and head size </w:t>
            </w:r>
          </w:p>
        </w:tc>
      </w:tr>
      <w:tr w:rsidR="008B3196" w:rsidRPr="003A4C31" w14:paraId="3EB6B61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2A5B27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79BCC27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97E434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5BE6C23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implant</w:t>
            </w:r>
          </w:p>
        </w:tc>
      </w:tr>
      <w:tr w:rsidR="008B3196" w:rsidRPr="003A4C31" w14:paraId="73022EB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2755E7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6BB5AC3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39D4BB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346DCA9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implant</w:t>
            </w:r>
          </w:p>
        </w:tc>
      </w:tr>
      <w:tr w:rsidR="008B3196" w:rsidRPr="003A4C31" w14:paraId="17D87C8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5C7FCB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4372CF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3C588F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2C24B8F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implant</w:t>
            </w:r>
          </w:p>
        </w:tc>
      </w:tr>
      <w:tr w:rsidR="008B3196" w:rsidRPr="003A4C31" w14:paraId="5992615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72EF62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FA51FB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CBE6D2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406E111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implant</w:t>
            </w:r>
          </w:p>
        </w:tc>
      </w:tr>
      <w:tr w:rsidR="008B3196" w:rsidRPr="003A4C31" w14:paraId="7DEBC40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FAE2DF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382615E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823091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320D72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implant</w:t>
            </w:r>
          </w:p>
        </w:tc>
      </w:tr>
      <w:tr w:rsidR="008B3196" w:rsidRPr="003A4C31" w14:paraId="27F5369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8CCCD0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43E1BF0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66A990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27D9CC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implant</w:t>
            </w:r>
          </w:p>
        </w:tc>
      </w:tr>
      <w:tr w:rsidR="008B3196" w:rsidRPr="003A4C31" w14:paraId="72E8A7F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53C421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73BF05F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254269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158B36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implant</w:t>
            </w:r>
          </w:p>
        </w:tc>
      </w:tr>
      <w:tr w:rsidR="008B3196" w:rsidRPr="003A4C31" w14:paraId="286DFBC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2802B8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6A11FB6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EE6B52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3C1448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 and revision with new implant</w:t>
            </w:r>
          </w:p>
        </w:tc>
      </w:tr>
      <w:tr w:rsidR="008B3196" w:rsidRPr="003A4C31" w14:paraId="05BC934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E61D9B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2AEB019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4A83D0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153AA44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, revision with new CFX acetabular cup. Acetabular cup repositioned into a more closed position </w:t>
            </w:r>
          </w:p>
        </w:tc>
      </w:tr>
      <w:tr w:rsidR="008B3196" w:rsidRPr="003A4C31" w14:paraId="52FD5B7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E6BDF9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7B6C9B6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092EDE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6FBD79F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, acetabular cup repositioned into a more closed position and revision with new longer BFX/CFX head-neck size</w:t>
            </w:r>
          </w:p>
        </w:tc>
      </w:tr>
      <w:tr w:rsidR="008B3196" w:rsidRPr="003A4C31" w14:paraId="4C5B4AF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CAAB09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B45217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6229EB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392E9D7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52120DE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558188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7FB11C3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893BCB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66BBEA2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ed with new acetabular cup size and open reduction</w:t>
            </w:r>
          </w:p>
        </w:tc>
      </w:tr>
      <w:tr w:rsidR="008B3196" w:rsidRPr="003A4C31" w14:paraId="72A3873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9ABC11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6D1C54D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2EFBE1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25CF15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 and closed reduction</w:t>
            </w:r>
          </w:p>
        </w:tc>
      </w:tr>
      <w:tr w:rsidR="008B3196" w:rsidRPr="003A4C31" w14:paraId="681761A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6876FD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4DA9F1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216053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1D3740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104B03B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40AEC9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223F07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7CBFBB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7854F9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09CD9F3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8DB1FC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795E34D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E1EBE8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6C801C6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1477FA2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060C84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BF055D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E18D65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39E4AAC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747A4F4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9C4283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547D0D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F22F86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3B9F974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3D90D77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3417A7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2040F4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0CC08A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2E74453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40C2799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8A7500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45B50F1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E104E8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62A0755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797EC80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FBED69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73C398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C789B1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79E24BB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16F393E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FCD733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7C9CC6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3B2CFC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2DD9C8A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3C24872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97DA13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39F945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C0A14F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49D2EEE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32C6871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061146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7592A6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2BBBF7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7AC946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61B5EF4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539735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80BBA3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4F3740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4AB6CBD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385DEAD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BA8AB1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30B9663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392BD9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3F804ED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same implant and open reduction</w:t>
            </w:r>
          </w:p>
        </w:tc>
      </w:tr>
      <w:tr w:rsidR="008B3196" w:rsidRPr="003A4C31" w14:paraId="4E817DB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6073EA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EFB72D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F72A58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1C4642E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same implant and 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6E828EA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8C1DC7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203346B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A2C24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3A8DD71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 and revision with new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ead-neck extra-long size</w:t>
            </w:r>
          </w:p>
        </w:tc>
      </w:tr>
      <w:tr w:rsidR="008B3196" w:rsidRPr="003A4C31" w14:paraId="2B4A0A9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1A6DCE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1975741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9F37EF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1D5A465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losed reduction</w:t>
            </w:r>
          </w:p>
        </w:tc>
      </w:tr>
      <w:tr w:rsidR="008B3196" w:rsidRPr="003A4C31" w14:paraId="6897E15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285348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5B3CC13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4CD07D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8B37B8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losed reduction</w:t>
            </w:r>
          </w:p>
        </w:tc>
      </w:tr>
      <w:tr w:rsidR="008B3196" w:rsidRPr="003A4C31" w14:paraId="705506C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5AD5A0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</w:t>
            </w:r>
          </w:p>
        </w:tc>
        <w:tc>
          <w:tcPr>
            <w:tcW w:w="2338" w:type="dxa"/>
            <w:noWrap/>
            <w:hideMark/>
          </w:tcPr>
          <w:p w14:paraId="066426C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B2F438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6F3F741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</w:t>
            </w:r>
          </w:p>
        </w:tc>
      </w:tr>
      <w:tr w:rsidR="008B3196" w:rsidRPr="003A4C31" w14:paraId="2818223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8F195C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Luxation  </w:t>
            </w:r>
          </w:p>
        </w:tc>
        <w:tc>
          <w:tcPr>
            <w:tcW w:w="2338" w:type="dxa"/>
            <w:noWrap/>
            <w:hideMark/>
          </w:tcPr>
          <w:p w14:paraId="370C920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84B8F2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5BFBF3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or open reduction (also had prosthesis related sepsis)</w:t>
            </w:r>
          </w:p>
        </w:tc>
      </w:tr>
      <w:tr w:rsidR="008B3196" w:rsidRPr="003A4C31" w14:paraId="526ABE6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0E53B0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europathic pain</w:t>
            </w:r>
          </w:p>
        </w:tc>
        <w:tc>
          <w:tcPr>
            <w:tcW w:w="2338" w:type="dxa"/>
            <w:noWrap/>
            <w:hideMark/>
          </w:tcPr>
          <w:p w14:paraId="3517158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51A096A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18C1807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38A3989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4177FC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Osteoarcoma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ound in distal left femur and Osteolysis of lateral cortex and medulla </w:t>
            </w:r>
          </w:p>
        </w:tc>
        <w:tc>
          <w:tcPr>
            <w:tcW w:w="2338" w:type="dxa"/>
            <w:noWrap/>
            <w:hideMark/>
          </w:tcPr>
          <w:p w14:paraId="748F14D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01F8AD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451E5B5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and biopsy. </w:t>
            </w:r>
          </w:p>
        </w:tc>
      </w:tr>
      <w:tr w:rsidR="008B3196" w:rsidRPr="003A4C31" w14:paraId="0BE4600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720925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oor function of prosthesis </w:t>
            </w:r>
          </w:p>
        </w:tc>
        <w:tc>
          <w:tcPr>
            <w:tcW w:w="2338" w:type="dxa"/>
            <w:noWrap/>
            <w:hideMark/>
          </w:tcPr>
          <w:p w14:paraId="379C19F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A9D998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0B16FC9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57E49FD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345CBF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ossible femoral fissure</w:t>
            </w:r>
          </w:p>
        </w:tc>
        <w:tc>
          <w:tcPr>
            <w:tcW w:w="2338" w:type="dxa"/>
            <w:noWrap/>
            <w:hideMark/>
          </w:tcPr>
          <w:p w14:paraId="37AE4BC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49EAA2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5F15F5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)</w:t>
            </w:r>
          </w:p>
        </w:tc>
      </w:tr>
      <w:tr w:rsidR="008B3196" w:rsidRPr="003A4C31" w14:paraId="4C88C22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8D5F81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breakage</w:t>
            </w:r>
          </w:p>
        </w:tc>
        <w:tc>
          <w:tcPr>
            <w:tcW w:w="2338" w:type="dxa"/>
            <w:noWrap/>
            <w:hideMark/>
          </w:tcPr>
          <w:p w14:paraId="439C630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18FCBF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491E84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and revision with new implant (also had prosthesis breakage)</w:t>
            </w:r>
          </w:p>
        </w:tc>
      </w:tr>
      <w:tr w:rsidR="008B3196" w:rsidRPr="003A4C31" w14:paraId="1CD9DE4A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58E6F7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breakage</w:t>
            </w:r>
          </w:p>
        </w:tc>
        <w:tc>
          <w:tcPr>
            <w:tcW w:w="2338" w:type="dxa"/>
            <w:noWrap/>
            <w:hideMark/>
          </w:tcPr>
          <w:p w14:paraId="34574C1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40F3E7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27DB22FC" w14:textId="3875D935" w:rsidR="008B3196" w:rsidRPr="003A4C31" w:rsidRDefault="003A4C31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</w:t>
            </w:r>
            <w:r w:rsidR="008B3196"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with new implant (also had acetabular cup displacement)</w:t>
            </w:r>
          </w:p>
        </w:tc>
      </w:tr>
      <w:tr w:rsidR="008B3196" w:rsidRPr="003A4C31" w14:paraId="0BD7F5C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D316DF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rosthesis displaced  </w:t>
            </w:r>
          </w:p>
        </w:tc>
        <w:tc>
          <w:tcPr>
            <w:tcW w:w="2338" w:type="dxa"/>
            <w:noWrap/>
            <w:hideMark/>
          </w:tcPr>
          <w:p w14:paraId="1C544F3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97074C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1A3C06A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B3196" w:rsidRPr="003A4C31" w14:paraId="77D9061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6FCCD9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related sepsis</w:t>
            </w:r>
          </w:p>
        </w:tc>
        <w:tc>
          <w:tcPr>
            <w:tcW w:w="2338" w:type="dxa"/>
            <w:noWrap/>
            <w:hideMark/>
          </w:tcPr>
          <w:p w14:paraId="5B676B0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981B14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6F7BB4E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or open reduction (also had luxation)</w:t>
            </w:r>
          </w:p>
        </w:tc>
      </w:tr>
      <w:tr w:rsidR="008B3196" w:rsidRPr="003A4C31" w14:paraId="2602BCA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BCCB03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related sepsis</w:t>
            </w:r>
          </w:p>
        </w:tc>
        <w:tc>
          <w:tcPr>
            <w:tcW w:w="2338" w:type="dxa"/>
            <w:noWrap/>
            <w:hideMark/>
          </w:tcPr>
          <w:p w14:paraId="56924AC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54AE79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65A27F8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0FE0BC2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20B1F8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related sepsis</w:t>
            </w:r>
          </w:p>
        </w:tc>
        <w:tc>
          <w:tcPr>
            <w:tcW w:w="2338" w:type="dxa"/>
            <w:noWrap/>
            <w:hideMark/>
          </w:tcPr>
          <w:p w14:paraId="0FC4D92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DCC857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7A28F23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5FDEA4C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B9E5F4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related sepsis</w:t>
            </w:r>
          </w:p>
        </w:tc>
        <w:tc>
          <w:tcPr>
            <w:tcW w:w="2338" w:type="dxa"/>
            <w:noWrap/>
            <w:hideMark/>
          </w:tcPr>
          <w:p w14:paraId="45BB365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A1F620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6100342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50F31E7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B65090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related sepsis</w:t>
            </w:r>
          </w:p>
        </w:tc>
        <w:tc>
          <w:tcPr>
            <w:tcW w:w="2338" w:type="dxa"/>
            <w:noWrap/>
            <w:hideMark/>
          </w:tcPr>
          <w:p w14:paraId="6E17AF4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DACF68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F79DB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3020A8E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9E5B6B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related sepsis</w:t>
            </w:r>
          </w:p>
        </w:tc>
        <w:tc>
          <w:tcPr>
            <w:tcW w:w="2338" w:type="dxa"/>
            <w:noWrap/>
            <w:hideMark/>
          </w:tcPr>
          <w:p w14:paraId="1CA0713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224FF4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706364D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4E756BA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FFD930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related sepsis</w:t>
            </w:r>
          </w:p>
        </w:tc>
        <w:tc>
          <w:tcPr>
            <w:tcW w:w="2338" w:type="dxa"/>
            <w:noWrap/>
            <w:hideMark/>
          </w:tcPr>
          <w:p w14:paraId="6DFEEC0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7B0C87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408536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and revision with new implant (also had sepsis)</w:t>
            </w:r>
          </w:p>
        </w:tc>
      </w:tr>
      <w:tr w:rsidR="008B3196" w:rsidRPr="003A4C31" w14:paraId="64A33137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9AF53C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Prosthesis related sepsis</w:t>
            </w:r>
          </w:p>
        </w:tc>
        <w:tc>
          <w:tcPr>
            <w:tcW w:w="2338" w:type="dxa"/>
            <w:noWrap/>
            <w:hideMark/>
          </w:tcPr>
          <w:p w14:paraId="262D29D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DAC152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Helica</w:t>
            </w:r>
            <w:proofErr w:type="spellEnd"/>
          </w:p>
        </w:tc>
        <w:tc>
          <w:tcPr>
            <w:tcW w:w="2338" w:type="dxa"/>
            <w:noWrap/>
            <w:hideMark/>
          </w:tcPr>
          <w:p w14:paraId="3DB5059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same implant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aseptic loosening)</w:t>
            </w:r>
          </w:p>
        </w:tc>
      </w:tr>
      <w:tr w:rsidR="008B3196" w:rsidRPr="003A4C31" w14:paraId="2413738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3A3E4E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rosthesis related sepsis </w:t>
            </w:r>
          </w:p>
        </w:tc>
        <w:tc>
          <w:tcPr>
            <w:tcW w:w="2338" w:type="dxa"/>
            <w:noWrap/>
            <w:hideMark/>
          </w:tcPr>
          <w:p w14:paraId="2190FDD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266A9A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78713E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ntibiotics</w:t>
            </w:r>
          </w:p>
        </w:tc>
      </w:tr>
      <w:tr w:rsidR="008B3196" w:rsidRPr="003A4C31" w14:paraId="7D638BB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943465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rosthesis related sepsis </w:t>
            </w:r>
          </w:p>
        </w:tc>
        <w:tc>
          <w:tcPr>
            <w:tcW w:w="2338" w:type="dxa"/>
            <w:noWrap/>
            <w:hideMark/>
          </w:tcPr>
          <w:p w14:paraId="44EDC0E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00E6D8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748DC24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5F7D0E7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EF2D40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rosthesis related sepsis </w:t>
            </w:r>
          </w:p>
        </w:tc>
        <w:tc>
          <w:tcPr>
            <w:tcW w:w="2338" w:type="dxa"/>
            <w:noWrap/>
            <w:hideMark/>
          </w:tcPr>
          <w:p w14:paraId="74BDCCF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06CFC4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016A32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lavage with gentamicin sponge placement and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282DC5C5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B9FDCA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rosthesis related sepsis </w:t>
            </w:r>
          </w:p>
        </w:tc>
        <w:tc>
          <w:tcPr>
            <w:tcW w:w="2338" w:type="dxa"/>
            <w:noWrap/>
            <w:hideMark/>
          </w:tcPr>
          <w:p w14:paraId="1EE0666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21C4792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9694FF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. Replaced With a new acetabular cup with separate shell and liner. Replaced also with a new head size (also had aseptic loosening)</w:t>
            </w:r>
          </w:p>
        </w:tc>
      </w:tr>
      <w:tr w:rsidR="008B3196" w:rsidRPr="003A4C31" w14:paraId="14D5FDA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F08E6E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rosthesis related sepsis </w:t>
            </w:r>
          </w:p>
        </w:tc>
        <w:tc>
          <w:tcPr>
            <w:tcW w:w="2338" w:type="dxa"/>
            <w:noWrap/>
            <w:hideMark/>
          </w:tcPr>
          <w:p w14:paraId="138E87E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DFF8E7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00A43C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and 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luxation)</w:t>
            </w:r>
          </w:p>
        </w:tc>
      </w:tr>
      <w:tr w:rsidR="008B3196" w:rsidRPr="003A4C31" w14:paraId="3DFD1E0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070045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rosthesis related sepsis </w:t>
            </w:r>
          </w:p>
        </w:tc>
        <w:tc>
          <w:tcPr>
            <w:tcW w:w="2338" w:type="dxa"/>
            <w:noWrap/>
            <w:hideMark/>
          </w:tcPr>
          <w:p w14:paraId="1464862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F7B77A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6EAB558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(n=2) and 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(also had luxation)</w:t>
            </w:r>
          </w:p>
        </w:tc>
      </w:tr>
      <w:tr w:rsidR="008B3196" w:rsidRPr="003A4C31" w14:paraId="23767C7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2766B8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Prosthesis related sepsis </w:t>
            </w:r>
          </w:p>
        </w:tc>
        <w:tc>
          <w:tcPr>
            <w:tcW w:w="2338" w:type="dxa"/>
            <w:noWrap/>
            <w:hideMark/>
          </w:tcPr>
          <w:p w14:paraId="04080A9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38AEF9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4416383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vision with new implant</w:t>
            </w:r>
          </w:p>
        </w:tc>
      </w:tr>
      <w:tr w:rsidR="008B3196" w:rsidRPr="003A4C31" w14:paraId="2A57D24D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391410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current luxation</w:t>
            </w:r>
          </w:p>
        </w:tc>
        <w:tc>
          <w:tcPr>
            <w:tcW w:w="2338" w:type="dxa"/>
            <w:noWrap/>
            <w:hideMark/>
          </w:tcPr>
          <w:p w14:paraId="4677E5E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00BAE81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1D6798A6" w14:textId="08201BD0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losed reduction followed by </w:t>
            </w:r>
            <w:proofErr w:type="spellStart"/>
            <w:r w:rsidR="003A4C31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3A4C31">
              <w:rPr>
                <w:rFonts w:asciiTheme="majorBidi" w:hAnsiTheme="majorBidi" w:cstheme="majorBidi"/>
                <w:sz w:val="20"/>
                <w:szCs w:val="20"/>
              </w:rPr>
              <w:t>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or open reduction, and change H&amp;N for closed reduction </w:t>
            </w:r>
          </w:p>
        </w:tc>
      </w:tr>
      <w:tr w:rsidR="008B3196" w:rsidRPr="003A4C31" w14:paraId="686DCD1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62BA99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current luxation</w:t>
            </w:r>
          </w:p>
        </w:tc>
        <w:tc>
          <w:tcPr>
            <w:tcW w:w="2338" w:type="dxa"/>
            <w:noWrap/>
            <w:hideMark/>
          </w:tcPr>
          <w:p w14:paraId="54156D8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5518365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1CEA6D3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and 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581D727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7620F4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Recurrent luxation</w:t>
            </w:r>
          </w:p>
        </w:tc>
        <w:tc>
          <w:tcPr>
            <w:tcW w:w="2338" w:type="dxa"/>
            <w:noWrap/>
            <w:hideMark/>
          </w:tcPr>
          <w:p w14:paraId="67F1C0E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08360F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B2CFE1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(n=2) and 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4B4BF3EC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CBCB6C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current luxation </w:t>
            </w:r>
          </w:p>
        </w:tc>
        <w:tc>
          <w:tcPr>
            <w:tcW w:w="2338" w:type="dxa"/>
            <w:noWrap/>
            <w:hideMark/>
          </w:tcPr>
          <w:p w14:paraId="6EBC42E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75ED59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1C357EB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for open reduction and fracture at surgery repaired</w:t>
            </w:r>
          </w:p>
        </w:tc>
      </w:tr>
      <w:tr w:rsidR="008B3196" w:rsidRPr="003A4C31" w14:paraId="0B586CB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BD987B7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current luxation </w:t>
            </w:r>
          </w:p>
        </w:tc>
        <w:tc>
          <w:tcPr>
            <w:tcW w:w="2338" w:type="dxa"/>
            <w:noWrap/>
            <w:hideMark/>
          </w:tcPr>
          <w:p w14:paraId="23384F4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4246EBF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35D6C53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8B3196" w:rsidRPr="003A4C31" w14:paraId="3AC8DC87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A4FF9A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current luxation </w:t>
            </w:r>
          </w:p>
        </w:tc>
        <w:tc>
          <w:tcPr>
            <w:tcW w:w="2338" w:type="dxa"/>
            <w:noWrap/>
            <w:hideMark/>
          </w:tcPr>
          <w:p w14:paraId="492A677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ACF551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7EFFEA3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Open reduction, revision with same implant and new implant </w:t>
            </w:r>
          </w:p>
        </w:tc>
      </w:tr>
      <w:tr w:rsidR="008B3196" w:rsidRPr="003A4C31" w14:paraId="071D023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6C108D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current luxation </w:t>
            </w:r>
          </w:p>
        </w:tc>
        <w:tc>
          <w:tcPr>
            <w:tcW w:w="2338" w:type="dxa"/>
            <w:noWrap/>
            <w:hideMark/>
          </w:tcPr>
          <w:p w14:paraId="767C6210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1CCAF0B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3082059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Open reduction, revision with same implant and new implant</w:t>
            </w:r>
          </w:p>
        </w:tc>
      </w:tr>
      <w:tr w:rsidR="008B3196" w:rsidRPr="003A4C31" w14:paraId="2C323D8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EE9DC3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apraxia</w:t>
            </w:r>
          </w:p>
        </w:tc>
        <w:tc>
          <w:tcPr>
            <w:tcW w:w="2338" w:type="dxa"/>
            <w:noWrap/>
            <w:hideMark/>
          </w:tcPr>
          <w:p w14:paraId="6CB19EE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75296F2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519A6C1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51E83CE1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E6EFED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apraxia</w:t>
            </w:r>
          </w:p>
        </w:tc>
        <w:tc>
          <w:tcPr>
            <w:tcW w:w="2338" w:type="dxa"/>
            <w:noWrap/>
            <w:hideMark/>
          </w:tcPr>
          <w:p w14:paraId="2334658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2C281F4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1A44867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No action reported </w:t>
            </w:r>
          </w:p>
        </w:tc>
      </w:tr>
      <w:tr w:rsidR="008B3196" w:rsidRPr="003A4C31" w14:paraId="2E53E014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5746AE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apraxia</w:t>
            </w:r>
          </w:p>
        </w:tc>
        <w:tc>
          <w:tcPr>
            <w:tcW w:w="2338" w:type="dxa"/>
            <w:noWrap/>
            <w:hideMark/>
          </w:tcPr>
          <w:p w14:paraId="6E36716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9A9EA9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469A73A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8B3196" w:rsidRPr="003A4C31" w14:paraId="11C4D2D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2C8364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opraxia</w:t>
            </w:r>
          </w:p>
        </w:tc>
        <w:tc>
          <w:tcPr>
            <w:tcW w:w="2338" w:type="dxa"/>
            <w:noWrap/>
            <w:hideMark/>
          </w:tcPr>
          <w:p w14:paraId="35D6576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7AE39A3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8A0896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onservative treatment</w:t>
            </w:r>
          </w:p>
        </w:tc>
      </w:tr>
      <w:tr w:rsidR="008B3196" w:rsidRPr="003A4C31" w14:paraId="555F6A9B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6DA784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opraxia</w:t>
            </w:r>
          </w:p>
        </w:tc>
        <w:tc>
          <w:tcPr>
            <w:tcW w:w="2338" w:type="dxa"/>
            <w:noWrap/>
            <w:hideMark/>
          </w:tcPr>
          <w:p w14:paraId="4645D9C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00C126F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Kyon</w:t>
            </w:r>
            <w:proofErr w:type="spellEnd"/>
          </w:p>
        </w:tc>
        <w:tc>
          <w:tcPr>
            <w:tcW w:w="2338" w:type="dxa"/>
            <w:noWrap/>
            <w:hideMark/>
          </w:tcPr>
          <w:p w14:paraId="0D0008D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6E2D654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889AD7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opraxia</w:t>
            </w:r>
          </w:p>
        </w:tc>
        <w:tc>
          <w:tcPr>
            <w:tcW w:w="2338" w:type="dxa"/>
            <w:noWrap/>
            <w:hideMark/>
          </w:tcPr>
          <w:p w14:paraId="64D1693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50BEC79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41FBA67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3EB6F63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E92B33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opraxia</w:t>
            </w:r>
          </w:p>
        </w:tc>
        <w:tc>
          <w:tcPr>
            <w:tcW w:w="2338" w:type="dxa"/>
            <w:noWrap/>
            <w:hideMark/>
          </w:tcPr>
          <w:p w14:paraId="3CF2838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3EAC822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7B09B6C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onservative treatment</w:t>
            </w:r>
          </w:p>
        </w:tc>
      </w:tr>
      <w:tr w:rsidR="008B3196" w:rsidRPr="003A4C31" w14:paraId="190CA6A6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C10A61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opraxia</w:t>
            </w:r>
          </w:p>
        </w:tc>
        <w:tc>
          <w:tcPr>
            <w:tcW w:w="2338" w:type="dxa"/>
            <w:noWrap/>
            <w:hideMark/>
          </w:tcPr>
          <w:p w14:paraId="75BFF7A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608D7A5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2E9B5B5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8B3196" w:rsidRPr="003A4C31" w14:paraId="37A5AE89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1561FA0F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Sciatic neuropraxia</w:t>
            </w:r>
          </w:p>
        </w:tc>
        <w:tc>
          <w:tcPr>
            <w:tcW w:w="2338" w:type="dxa"/>
            <w:noWrap/>
            <w:hideMark/>
          </w:tcPr>
          <w:p w14:paraId="6AC2DD6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50B57F7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  <w:noWrap/>
            <w:hideMark/>
          </w:tcPr>
          <w:p w14:paraId="5DE86634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8B3196" w:rsidRPr="003A4C31" w14:paraId="30BF1D5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6A2588D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Sciatic neuropraxia </w:t>
            </w:r>
          </w:p>
        </w:tc>
        <w:tc>
          <w:tcPr>
            <w:tcW w:w="2338" w:type="dxa"/>
            <w:noWrap/>
            <w:hideMark/>
          </w:tcPr>
          <w:p w14:paraId="3CFFC6D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3B7B45E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33559B5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Conservative treatment. </w:t>
            </w:r>
          </w:p>
        </w:tc>
      </w:tr>
      <w:tr w:rsidR="008B3196" w:rsidRPr="003A4C31" w14:paraId="2597902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2ED663D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Sciatic neuropraxia </w:t>
            </w:r>
          </w:p>
        </w:tc>
        <w:tc>
          <w:tcPr>
            <w:tcW w:w="2338" w:type="dxa"/>
            <w:noWrap/>
            <w:hideMark/>
          </w:tcPr>
          <w:p w14:paraId="71C1CF0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333127A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7FCAE3F1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Fissure fracture repair (Cerclage)</w:t>
            </w:r>
          </w:p>
        </w:tc>
      </w:tr>
      <w:tr w:rsidR="008B3196" w:rsidRPr="003A4C31" w14:paraId="65002520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428329D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Sciatic neuropraxia </w:t>
            </w:r>
          </w:p>
        </w:tc>
        <w:tc>
          <w:tcPr>
            <w:tcW w:w="2338" w:type="dxa"/>
            <w:noWrap/>
            <w:hideMark/>
          </w:tcPr>
          <w:p w14:paraId="3CE859D2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38CAA2C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50D3B62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Conservative treatment</w:t>
            </w:r>
          </w:p>
        </w:tc>
      </w:tr>
      <w:tr w:rsidR="008B3196" w:rsidRPr="003A4C31" w14:paraId="6415E492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519D1B7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Sciatic neuropraxia </w:t>
            </w:r>
          </w:p>
        </w:tc>
        <w:tc>
          <w:tcPr>
            <w:tcW w:w="2338" w:type="dxa"/>
            <w:noWrap/>
            <w:hideMark/>
          </w:tcPr>
          <w:p w14:paraId="13343C3E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55F7C1F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1CD9A18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Revision with new implant and open reduction for </w:t>
            </w: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explantation</w:t>
            </w:r>
            <w:proofErr w:type="spellEnd"/>
          </w:p>
        </w:tc>
      </w:tr>
      <w:tr w:rsidR="008B3196" w:rsidRPr="003A4C31" w14:paraId="7F0F5893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36EEA7E8" w14:textId="2EE92385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Sciatic </w:t>
            </w:r>
            <w:r w:rsidR="00DA7F41" w:rsidRPr="003A4C31">
              <w:rPr>
                <w:rFonts w:asciiTheme="majorBidi" w:hAnsiTheme="majorBidi" w:cstheme="majorBidi"/>
                <w:sz w:val="20"/>
                <w:szCs w:val="20"/>
              </w:rPr>
              <w:t>neur</w:t>
            </w:r>
            <w:r w:rsidR="00DA7F41">
              <w:rPr>
                <w:rFonts w:asciiTheme="majorBidi" w:hAnsiTheme="majorBidi" w:cstheme="majorBidi"/>
                <w:sz w:val="20"/>
                <w:szCs w:val="20"/>
              </w:rPr>
              <w:t>opraxia</w:t>
            </w:r>
          </w:p>
        </w:tc>
        <w:tc>
          <w:tcPr>
            <w:tcW w:w="2338" w:type="dxa"/>
            <w:noWrap/>
            <w:hideMark/>
          </w:tcPr>
          <w:p w14:paraId="7CAC343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755C000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BFX</w:t>
            </w:r>
          </w:p>
        </w:tc>
        <w:tc>
          <w:tcPr>
            <w:tcW w:w="2338" w:type="dxa"/>
            <w:noWrap/>
            <w:hideMark/>
          </w:tcPr>
          <w:p w14:paraId="657971C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1DB31ADF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AC60BD2" w14:textId="2BF533CD" w:rsidR="008B3196" w:rsidRPr="003A4C31" w:rsidRDefault="003A4C31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8B3196" w:rsidRPr="003A4C31">
              <w:rPr>
                <w:rFonts w:asciiTheme="majorBidi" w:hAnsiTheme="majorBidi" w:cstheme="majorBidi"/>
                <w:sz w:val="20"/>
                <w:szCs w:val="20"/>
              </w:rPr>
              <w:t>ynoviocoele</w:t>
            </w:r>
            <w:proofErr w:type="spellEnd"/>
          </w:p>
        </w:tc>
        <w:tc>
          <w:tcPr>
            <w:tcW w:w="2338" w:type="dxa"/>
            <w:noWrap/>
            <w:hideMark/>
          </w:tcPr>
          <w:p w14:paraId="6AC03A0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2337" w:type="dxa"/>
            <w:noWrap/>
            <w:hideMark/>
          </w:tcPr>
          <w:p w14:paraId="6B7FD87D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22A1367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No action reported</w:t>
            </w:r>
          </w:p>
        </w:tc>
      </w:tr>
      <w:tr w:rsidR="008B3196" w:rsidRPr="003A4C31" w14:paraId="6FD2D53E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7B1A93D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Wound dehiscence</w:t>
            </w:r>
          </w:p>
        </w:tc>
        <w:tc>
          <w:tcPr>
            <w:tcW w:w="2338" w:type="dxa"/>
            <w:noWrap/>
            <w:hideMark/>
          </w:tcPr>
          <w:p w14:paraId="45A73743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3AFFE52C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CFX</w:t>
            </w:r>
          </w:p>
        </w:tc>
        <w:tc>
          <w:tcPr>
            <w:tcW w:w="2338" w:type="dxa"/>
            <w:noWrap/>
            <w:hideMark/>
          </w:tcPr>
          <w:p w14:paraId="0607AF0A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wound repair</w:t>
            </w:r>
          </w:p>
        </w:tc>
      </w:tr>
      <w:tr w:rsidR="008B3196" w:rsidRPr="003A4C31" w14:paraId="10B2B808" w14:textId="77777777" w:rsidTr="003A4C31">
        <w:trPr>
          <w:trHeight w:val="288"/>
        </w:trPr>
        <w:tc>
          <w:tcPr>
            <w:tcW w:w="2337" w:type="dxa"/>
            <w:noWrap/>
            <w:hideMark/>
          </w:tcPr>
          <w:p w14:paraId="064B97B9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Wound related sepsis </w:t>
            </w:r>
          </w:p>
        </w:tc>
        <w:tc>
          <w:tcPr>
            <w:tcW w:w="2338" w:type="dxa"/>
            <w:noWrap/>
            <w:hideMark/>
          </w:tcPr>
          <w:p w14:paraId="1D0852C6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Major</w:t>
            </w:r>
          </w:p>
        </w:tc>
        <w:tc>
          <w:tcPr>
            <w:tcW w:w="2337" w:type="dxa"/>
            <w:noWrap/>
            <w:hideMark/>
          </w:tcPr>
          <w:p w14:paraId="635C431B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C31">
              <w:rPr>
                <w:rFonts w:asciiTheme="majorBidi" w:hAnsiTheme="majorBidi" w:cstheme="majorBidi"/>
                <w:sz w:val="20"/>
                <w:szCs w:val="20"/>
              </w:rPr>
              <w:t>Biomedtrix</w:t>
            </w:r>
            <w:proofErr w:type="spellEnd"/>
            <w:r w:rsidRPr="003A4C31">
              <w:rPr>
                <w:rFonts w:asciiTheme="majorBidi" w:hAnsiTheme="majorBidi" w:cstheme="majorBidi"/>
                <w:sz w:val="20"/>
                <w:szCs w:val="20"/>
              </w:rPr>
              <w:t xml:space="preserve"> Hybrid</w:t>
            </w:r>
          </w:p>
        </w:tc>
        <w:tc>
          <w:tcPr>
            <w:tcW w:w="2338" w:type="dxa"/>
            <w:noWrap/>
            <w:hideMark/>
          </w:tcPr>
          <w:p w14:paraId="65874018" w14:textId="77777777" w:rsidR="008B3196" w:rsidRPr="003A4C31" w:rsidRDefault="008B3196" w:rsidP="008B31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4C31">
              <w:rPr>
                <w:rFonts w:asciiTheme="majorBidi" w:hAnsiTheme="majorBidi" w:cstheme="majorBidi"/>
                <w:sz w:val="20"/>
                <w:szCs w:val="20"/>
              </w:rPr>
              <w:t>Antibiotics</w:t>
            </w:r>
          </w:p>
        </w:tc>
      </w:tr>
    </w:tbl>
    <w:p w14:paraId="677733B2" w14:textId="77777777" w:rsidR="008B3196" w:rsidRDefault="008B3196"/>
    <w:sectPr w:rsidR="008B319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ABCC8" w14:textId="77777777" w:rsidR="00F1024F" w:rsidRDefault="00F1024F" w:rsidP="008B3196">
      <w:pPr>
        <w:spacing w:after="0" w:line="240" w:lineRule="auto"/>
      </w:pPr>
      <w:r>
        <w:separator/>
      </w:r>
    </w:p>
  </w:endnote>
  <w:endnote w:type="continuationSeparator" w:id="0">
    <w:p w14:paraId="6B6CA5E2" w14:textId="77777777" w:rsidR="00F1024F" w:rsidRDefault="00F1024F" w:rsidP="008B3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8AD51" w14:textId="77777777" w:rsidR="00F1024F" w:rsidRDefault="00F1024F" w:rsidP="008B3196">
      <w:pPr>
        <w:spacing w:after="0" w:line="240" w:lineRule="auto"/>
      </w:pPr>
      <w:r>
        <w:separator/>
      </w:r>
    </w:p>
  </w:footnote>
  <w:footnote w:type="continuationSeparator" w:id="0">
    <w:p w14:paraId="3F363289" w14:textId="77777777" w:rsidR="00F1024F" w:rsidRDefault="00F1024F" w:rsidP="008B31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818FC" w14:textId="3F26D49F" w:rsidR="008B3196" w:rsidRPr="003A4C31" w:rsidRDefault="008B3196">
    <w:pPr>
      <w:pStyle w:val="Header"/>
      <w:rPr>
        <w:rFonts w:asciiTheme="majorBidi" w:hAnsiTheme="majorBidi" w:cstheme="majorBidi"/>
        <w:sz w:val="24"/>
        <w:szCs w:val="24"/>
      </w:rPr>
    </w:pPr>
    <w:r w:rsidRPr="003A4C31">
      <w:rPr>
        <w:rFonts w:asciiTheme="majorBidi" w:hAnsiTheme="majorBidi" w:cstheme="majorBidi"/>
        <w:sz w:val="24"/>
        <w:szCs w:val="24"/>
      </w:rPr>
      <w:t xml:space="preserve">Supplementary material 5. Complications </w:t>
    </w:r>
    <w:r w:rsidR="000461A0" w:rsidRPr="003A4C31">
      <w:rPr>
        <w:rFonts w:asciiTheme="majorBidi" w:hAnsiTheme="majorBidi" w:cstheme="majorBidi"/>
        <w:sz w:val="24"/>
        <w:szCs w:val="24"/>
      </w:rPr>
      <w:t xml:space="preserve">and actions required as </w:t>
    </w:r>
    <w:r w:rsidRPr="003A4C31">
      <w:rPr>
        <w:rFonts w:asciiTheme="majorBidi" w:hAnsiTheme="majorBidi" w:cstheme="majorBidi"/>
        <w:sz w:val="24"/>
        <w:szCs w:val="24"/>
      </w:rPr>
      <w:t xml:space="preserve">reported </w:t>
    </w:r>
    <w:r w:rsidR="000461A0" w:rsidRPr="003A4C31">
      <w:rPr>
        <w:rFonts w:asciiTheme="majorBidi" w:hAnsiTheme="majorBidi" w:cstheme="majorBidi"/>
        <w:sz w:val="24"/>
        <w:szCs w:val="24"/>
      </w:rPr>
      <w:t xml:space="preserve">from </w:t>
    </w:r>
    <w:r w:rsidR="00DA7F41">
      <w:rPr>
        <w:rFonts w:asciiTheme="majorBidi" w:hAnsiTheme="majorBidi" w:cstheme="majorBidi"/>
        <w:sz w:val="24"/>
        <w:szCs w:val="24"/>
      </w:rPr>
      <w:t>C</w:t>
    </w:r>
    <w:r w:rsidR="000461A0" w:rsidRPr="003A4C31">
      <w:rPr>
        <w:rFonts w:asciiTheme="majorBidi" w:hAnsiTheme="majorBidi" w:cstheme="majorBidi"/>
        <w:sz w:val="24"/>
        <w:szCs w:val="24"/>
      </w:rPr>
      <w:t xml:space="preserve">anine </w:t>
    </w:r>
    <w:r w:rsidR="00DA7F41">
      <w:rPr>
        <w:rFonts w:asciiTheme="majorBidi" w:hAnsiTheme="majorBidi" w:cstheme="majorBidi"/>
        <w:sz w:val="24"/>
        <w:szCs w:val="24"/>
      </w:rPr>
      <w:t>H</w:t>
    </w:r>
    <w:r w:rsidR="000461A0" w:rsidRPr="003A4C31">
      <w:rPr>
        <w:rFonts w:asciiTheme="majorBidi" w:hAnsiTheme="majorBidi" w:cstheme="majorBidi"/>
        <w:sz w:val="24"/>
        <w:szCs w:val="24"/>
      </w:rPr>
      <w:t xml:space="preserve">ip </w:t>
    </w:r>
    <w:r w:rsidR="00DA7F41">
      <w:rPr>
        <w:rFonts w:asciiTheme="majorBidi" w:hAnsiTheme="majorBidi" w:cstheme="majorBidi"/>
        <w:sz w:val="24"/>
        <w:szCs w:val="24"/>
      </w:rPr>
      <w:t>R</w:t>
    </w:r>
    <w:r w:rsidR="000461A0" w:rsidRPr="003A4C31">
      <w:rPr>
        <w:rFonts w:asciiTheme="majorBidi" w:hAnsiTheme="majorBidi" w:cstheme="majorBidi"/>
        <w:sz w:val="24"/>
        <w:szCs w:val="24"/>
      </w:rPr>
      <w:t xml:space="preserve">egistr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196"/>
    <w:rsid w:val="000461A0"/>
    <w:rsid w:val="001C7C1E"/>
    <w:rsid w:val="003A4C31"/>
    <w:rsid w:val="003C196D"/>
    <w:rsid w:val="00503D7B"/>
    <w:rsid w:val="00524902"/>
    <w:rsid w:val="00895228"/>
    <w:rsid w:val="008B3196"/>
    <w:rsid w:val="00A353A3"/>
    <w:rsid w:val="00DA7F41"/>
    <w:rsid w:val="00EC53F2"/>
    <w:rsid w:val="00F1024F"/>
    <w:rsid w:val="00F52456"/>
    <w:rsid w:val="00F9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9C4B2"/>
  <w15:chartTrackingRefBased/>
  <w15:docId w15:val="{B97C868C-18AD-46DF-B626-5280A2E53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31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3196"/>
    <w:rPr>
      <w:color w:val="954F72"/>
      <w:u w:val="single"/>
    </w:rPr>
  </w:style>
  <w:style w:type="paragraph" w:customStyle="1" w:styleId="msonormal0">
    <w:name w:val="msonormal"/>
    <w:basedOn w:val="Normal"/>
    <w:rsid w:val="008B3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B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1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196"/>
  </w:style>
  <w:style w:type="paragraph" w:styleId="Footer">
    <w:name w:val="footer"/>
    <w:basedOn w:val="Normal"/>
    <w:link w:val="FooterChar"/>
    <w:uiPriority w:val="99"/>
    <w:unhideWhenUsed/>
    <w:rsid w:val="008B31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1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77</Words>
  <Characters>14694</Characters>
  <Application>Microsoft Office Word</Application>
  <DocSecurity>0</DocSecurity>
  <Lines>122</Lines>
  <Paragraphs>34</Paragraphs>
  <ScaleCrop>false</ScaleCrop>
  <Company/>
  <LinksUpToDate>false</LinksUpToDate>
  <CharactersWithSpaces>1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Allaith</dc:creator>
  <cp:keywords/>
  <dc:description/>
  <cp:lastModifiedBy>Canine Hip Registry</cp:lastModifiedBy>
  <cp:revision>10</cp:revision>
  <dcterms:created xsi:type="dcterms:W3CDTF">2021-04-06T12:31:00Z</dcterms:created>
  <dcterms:modified xsi:type="dcterms:W3CDTF">2021-10-22T15:52:00Z</dcterms:modified>
</cp:coreProperties>
</file>